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center"/>
        <w:rPr/>
      </w:pPr>
      <w:r>
        <w:rPr>
          <w:rFonts w:cs="Times New Roman" w:ascii="Times New Roman" w:hAnsi="Times New Roman"/>
          <w:b w:val="false"/>
          <w:color w:val="000000"/>
          <w:sz w:val="24"/>
        </w:rPr>
        <w:t>Supplementary Table 3: Top 25 PCAIMs, rs IDs and genomic positions refer to build3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2948940" cy="4563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8940" cy="4563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4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1"/>
                              <w:gridCol w:w="681"/>
                              <w:gridCol w:w="1842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 ID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os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2913832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283656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7570971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8379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667394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28530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561277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6092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0221893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70136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166480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6373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723108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4799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954874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594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7599054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5405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430539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5497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430552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6228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309137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6765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869829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8775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7495174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283442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750788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3629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2418058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12908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0164986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4683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7174027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283287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304933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601025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599400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785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739713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6488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4953922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402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1117043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86208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09512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532035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842362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3411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2.2pt;height:359.3pt;mso-wrap-distance-left:9pt;mso-wrap-distance-right:9pt;mso-wrap-distance-top:0pt;mso-wrap-distance-bottom:0pt;margin-top:0.05pt;mso-position-vertical-relative:text;margin-left:91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464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1"/>
                        <w:gridCol w:w="681"/>
                        <w:gridCol w:w="1842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 ID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osit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2913832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2836561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7570971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8379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667394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2853018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561277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609206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0221893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70136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166480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63733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6723108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47998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954874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59469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7599054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54054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6430539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54973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6430552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62280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309137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676595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869829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87756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7495174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2834423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6750788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36298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2418058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1290805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0164986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46838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7174027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2832876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304933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601025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6599400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78502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6739713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648897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4953922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40252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1117043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8620848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09512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5320357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842362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3411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3:43:00Z</dcterms:created>
  <dc:creator>Laura Huckins</dc:creator>
  <dc:description/>
  <cp:keywords/>
  <dc:language>en-US</dc:language>
  <cp:lastModifiedBy>ravikumar.n</cp:lastModifiedBy>
  <dcterms:modified xsi:type="dcterms:W3CDTF">2014-02-06T13:43:00Z</dcterms:modified>
  <cp:revision>2</cp:revision>
  <dc:subject/>
  <dc:title/>
</cp:coreProperties>
</file>